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9EFE7" w14:textId="7F29AD7D" w:rsidR="00D179A9" w:rsidRPr="00CA60FA" w:rsidRDefault="00D179A9">
      <w:pPr>
        <w:rPr>
          <w:rFonts w:ascii="Arial" w:hAnsi="Arial" w:cs="Arial"/>
        </w:rPr>
      </w:pPr>
      <w:r w:rsidRPr="00CA60FA">
        <w:rPr>
          <w:rFonts w:ascii="Arial" w:hAnsi="Arial" w:cs="Arial"/>
        </w:rPr>
        <w:t>Table 4A: Hierarchical Dirichlet regression model prediction values of the 'predicted' interval plots.</w:t>
      </w:r>
    </w:p>
    <w:p w14:paraId="085AF716" w14:textId="77777777" w:rsidR="00D179A9" w:rsidRPr="00CA60FA" w:rsidRDefault="00D179A9">
      <w:pPr>
        <w:rPr>
          <w:rFonts w:ascii="Arial" w:hAnsi="Arial" w:cs="Arial"/>
        </w:rPr>
      </w:pPr>
    </w:p>
    <w:tbl>
      <w:tblPr>
        <w:tblW w:w="1138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2420"/>
        <w:gridCol w:w="1360"/>
        <w:gridCol w:w="2400"/>
      </w:tblGrid>
      <w:tr w:rsidR="004534AF" w:rsidRPr="00CA60FA" w14:paraId="102AC661" w14:textId="77777777" w:rsidTr="004534A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5FD1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A80E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Est.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087F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Q5.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E063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Q94.5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08DB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Famil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9B8B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equenc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1B7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Diet</w:t>
            </w:r>
          </w:p>
        </w:tc>
      </w:tr>
      <w:tr w:rsidR="004534AF" w:rsidRPr="00CA60FA" w14:paraId="52345005" w14:textId="77777777" w:rsidTr="004534A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2D6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728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FB7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534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15A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49E-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508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455497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F84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ifidobacteriacea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B6F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39E2" w14:textId="6388D769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3400F1A6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A8A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35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956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10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C45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77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5C3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6131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E54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ifid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729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D61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3CFE335D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425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199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306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96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40E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2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7A5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8823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6F4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ifid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444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00F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3AB4A192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47A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34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EB5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23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57C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8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F62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95215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60D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ifid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5CC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8413" w14:textId="13BCD39A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1DA54BA1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419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19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339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11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4F5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30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D55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2831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D25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ifid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E63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C13D" w14:textId="4E0E8978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76749BF9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2CB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49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32E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74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163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8.3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582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53379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924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ifid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CF9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A77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42F90775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9E4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18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2A7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95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1B7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.10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080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5636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3C1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ifid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53B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876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6B2BB6FB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F53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79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ED1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44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4D7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0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839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7866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D14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ifid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D7A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FE5C" w14:textId="1EBCA839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39A6BD93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B7C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96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9CE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77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C9B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7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9CB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3119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0E1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ori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4F6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6A4D" w14:textId="468E4E33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7C5AC2CD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93A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424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6DE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66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FBC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5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D85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1349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1DC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ori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669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7BC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068D99FB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1FF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740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48E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751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86E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3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782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1077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46E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ori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6BE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276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471B9DAC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DEC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31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E1F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89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95A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1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F8B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81641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32E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ori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EC5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A6A3" w14:textId="5C5ADCE8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61C08CFA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9CE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36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7C4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656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1C3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7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609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56657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493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ori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486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67B6" w14:textId="24D99D14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695A1D0C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472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927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B34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42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CFD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7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0AA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4370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944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ori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EE5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6B6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6C527486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374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99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FB3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78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EF1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5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D59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3633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180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ori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BF0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753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620C22C8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1A7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721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FC5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168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009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5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1F9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7270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6D9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ori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519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BA84" w14:textId="4B6BD83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5F9DDAFC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41C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6065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311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2759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B88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1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4BA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7007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A82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acteroid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A40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BC85" w14:textId="0352888E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4860C4B8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D6E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577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64B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483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4DF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9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F13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58635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C2A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acteroid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109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04A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1802DB85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A91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307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1CC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432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3D0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1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2DC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8193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FFC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acteroid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EA6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4AD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1C8FBD88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46B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02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E78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81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ED3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1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92F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7165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508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acteroid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C88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A953" w14:textId="104D6982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1890C978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BED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7263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B71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429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DDE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8.0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93C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848027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F1B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acteroid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F0F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5579" w14:textId="04D5635E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04BE28E3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B12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593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CD4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59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174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0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980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7216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C00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acteroid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B05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F7F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583139AF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3D3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895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56E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836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CA0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6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7C0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76750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302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acteroid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BA7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115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7F54442D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D60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000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84A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291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723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3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FA9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25187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B06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acteroid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E81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56B6" w14:textId="0951CE0A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3FE2605E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7E2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30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E90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2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736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76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039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97909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956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BEC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A5C6" w14:textId="225A14A6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60AA543B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BBE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lastRenderedPageBreak/>
              <w:t>0.00731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913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5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C8D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22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FD3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3123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705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434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BE8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1B45321B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44F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263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551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970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81F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3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7BE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9143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771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E14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A57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4AC623B6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082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62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B1E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30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072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15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E59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7595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BE5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370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6003" w14:textId="74D6F4ED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66B16CF8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E80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07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A93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77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834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1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449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8466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2FD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787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3964" w14:textId="757F1304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7C1B3BD4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566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17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DEB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91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49B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29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301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9799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0C8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114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84C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7DCC5990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3D4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87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EA5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970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F19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2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E93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1549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441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0C8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747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66540A34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E31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68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09D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59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A6C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71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63A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5599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060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517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35A7" w14:textId="27098873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2A72CB7A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521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579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48F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188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7C6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4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508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440223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58B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ara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C42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3443" w14:textId="359EFDDC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1E26A562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D8C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780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C20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510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474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0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92B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610871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66D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ara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3E7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43F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105E5C57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6DD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069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287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311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9EF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5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45B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2705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65F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ara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635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B37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78B82E7E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233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32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A66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14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0BE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8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014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7816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8CE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ara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70A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DF74" w14:textId="2F7DBE6F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22F17D45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914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709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4F2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9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61A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1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753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86293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B87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ara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8B6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219E" w14:textId="05FF762E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31F7EB97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95D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134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F1E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337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55E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5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922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4816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DF2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ara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B3D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078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3317E48C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D64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562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194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8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DCA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0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22B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27085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F40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ara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311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638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633FA9B2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92A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257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92B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968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8C9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3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437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9345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B75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ara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C03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4451" w14:textId="34656B9F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56A7F69C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FC7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92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284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60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2D7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3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6AF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78023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9B6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tobaci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C84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7AC1" w14:textId="31DE9358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4EF11836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96D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68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6E1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99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E92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7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A9C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35765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E46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tobaci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043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29D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1EE3554D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BA3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06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A23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334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A23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4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206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4287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0CB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tobaci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B74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177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25EA86C4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245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33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093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07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098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79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6BD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16209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E5B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tobaci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3F1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BDAE" w14:textId="42C775FA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27E5E9FF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DCC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82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946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36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687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9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6B0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0910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1A2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tobaci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2B8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EF59" w14:textId="7905DDF2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0CBE4707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AC1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36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8B2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36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675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8.2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EDA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46436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642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tobaci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E3A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0DD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58BB3219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A16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30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89D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21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122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5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674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439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A5D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tobaci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33C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417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35B19314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D32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33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6D5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11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967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79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663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96876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F47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tobaci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703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B2D0" w14:textId="71207CDB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501C394A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44F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45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F51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26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B40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3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D12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98086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9A9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6F3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BC3C" w14:textId="0662C5CA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2F592183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B08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46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694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55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D06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0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1D6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2680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2ED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DFC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9D8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10A0991D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58A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52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1C7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54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EF9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4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AFC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2086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2E0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6A8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E98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580415B5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973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69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32B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64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FFA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2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8DF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53017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2BB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4C3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B4AC" w14:textId="164A7CF9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4E45A5AA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97D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05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2FA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16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D84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0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691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38578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8C2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082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DB73" w14:textId="63C3DC9C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1CC20CD6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514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lastRenderedPageBreak/>
              <w:t>0.01962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3D6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20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458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7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0CD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44058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0BF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FDD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E55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06A65BFD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1E8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92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B7A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904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15C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5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5A6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887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AC2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78B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FD4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0E44367E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AF0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77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BF1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77C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.2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E8A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3990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526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668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5323" w14:textId="42A924D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49ACC68F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2BE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07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3C9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19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80D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5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880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6905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53A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uricibacte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345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CA90" w14:textId="6DF71169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7B76AED4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4A6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11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D47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27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AA6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5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404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8760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D91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uricibacte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F84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D37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25281E5D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E2D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341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2F3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100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751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5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E5B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95029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E4A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uricibacte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50D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9CE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3CC92FEF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A47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55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121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96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EFC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3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FB8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55686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B65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uricibacte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1B1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57EF" w14:textId="286E31C5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3391032C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C1F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10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CD1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95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8D1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2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9B7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920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809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uricibacte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28E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E08A" w14:textId="0A4EB290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783198A1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7E2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34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AAB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94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051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7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42E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5328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719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uricibacte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77A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3EE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42931BA5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61D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648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004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540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336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.3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E1B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2392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E16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uricibacte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C6D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575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53D1BE1D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5DC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44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CCF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88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0D3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29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6BE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29911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0E4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uricibacte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C56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E36E" w14:textId="0824E355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08EE98FB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3F7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357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A04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642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FBD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3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18B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681366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E12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lostrid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79F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D84B" w14:textId="0A31DD05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4D5CAE72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7F9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357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BCB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901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91C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9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065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81510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140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lostrid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F5C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DE2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50925CE6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1B0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959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11D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055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88E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2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E20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9079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495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lostrid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436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F53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1865438B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C65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1196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ADF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994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0B2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1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1EB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319379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AE1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lostrid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915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E97E" w14:textId="35F8B194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2C9541C9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EAE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467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D39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823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381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9.3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CE9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247877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B48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lostrid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275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1AB4" w14:textId="20C14D6A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088D0EBD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800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496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703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030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448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.4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BDC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552568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C4D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lostrid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841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D52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3216A819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2CC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53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5FA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436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4F1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9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AD4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56735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203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lostrid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BAB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B9D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61B56CA6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95C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8369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02A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505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807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8.9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120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95994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496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lostrid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59E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B688" w14:textId="32C39C66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32488AAF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161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903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440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237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565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8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68B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030190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891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hnospi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576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E3A7" w14:textId="1553B413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5789EEF2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2FB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2919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7F0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636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4F6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2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474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28095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A03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hnospi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633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53D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753C9195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937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46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A54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938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64D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.3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A58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51277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38C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hnospi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6F2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255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58240B75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018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104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8B5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833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570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7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6EA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774419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BE9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hnospi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142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FFD2" w14:textId="472FE729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161F6036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5E1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797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A43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268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29B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7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498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0183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4C7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hnospi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309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EAC4" w14:textId="13C3FAD2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0C602275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A69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812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112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503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C94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8.6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86E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928534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2B2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hnospi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4BD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345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4D311118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8EE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2771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5C0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620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BC3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9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CE8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26338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88E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hnospi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DAE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E05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21D7C39C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951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508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94B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379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7E9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2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F4B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11317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279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hnospi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B9F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4632" w14:textId="607A057B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77F1AC6D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EA2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31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842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32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DB3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5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509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09279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0CD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799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F452" w14:textId="5254C899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</w:t>
            </w:r>
            <w:r w:rsidR="0055494A"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otein</w:t>
            </w: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</w:tr>
      <w:tr w:rsidR="004534AF" w:rsidRPr="00CA60FA" w14:paraId="3629606D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CC1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lastRenderedPageBreak/>
              <w:t>0.03567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010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116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100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0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171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49563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724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962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B65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411BA8F4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FA0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23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F25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47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0F1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7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6ED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56919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3D7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2A5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2E3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02F5112B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829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67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AE8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17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2CF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8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EB9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21234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228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55A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F15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otein)</w:t>
            </w:r>
          </w:p>
        </w:tc>
      </w:tr>
      <w:tr w:rsidR="004534AF" w:rsidRPr="00CA60FA" w14:paraId="634B5CBD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61A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96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3FD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95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97C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8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008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694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5D4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DCF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C31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otein)</w:t>
            </w:r>
          </w:p>
        </w:tc>
      </w:tr>
      <w:tr w:rsidR="004534AF" w:rsidRPr="00CA60FA" w14:paraId="039E4F63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A38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6148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C52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142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974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1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43E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6040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FA7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8EE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033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3A9D4A4B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41A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69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C3A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84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62F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9.0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A00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51164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01C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311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4A1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4D74F9E7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F57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26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98D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91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826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9.8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3F4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8592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21F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2AD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33F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otein)</w:t>
            </w:r>
          </w:p>
        </w:tc>
      </w:tr>
      <w:tr w:rsidR="004534AF" w:rsidRPr="00CA60FA" w14:paraId="2FB50EB0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E4F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961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AD9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295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A69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2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D66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27046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089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D83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075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otein)</w:t>
            </w:r>
          </w:p>
        </w:tc>
      </w:tr>
      <w:tr w:rsidR="004534AF" w:rsidRPr="00CA60FA" w14:paraId="1B8088B3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425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66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CE1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563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10B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9.0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2E3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40625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EA3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0BD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90E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1EF5A06E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024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46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7A6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70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404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8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61A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22856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066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7DB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4BC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763EBA4A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6A1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600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9F5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001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DCE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9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D0F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86513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B88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CA6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012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otein)</w:t>
            </w:r>
          </w:p>
        </w:tc>
      </w:tr>
      <w:tr w:rsidR="004534AF" w:rsidRPr="00CA60FA" w14:paraId="746AA7CC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A9D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2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417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566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8FE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6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44F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34674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EDA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FAA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99B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otein)</w:t>
            </w:r>
          </w:p>
        </w:tc>
      </w:tr>
      <w:tr w:rsidR="004534AF" w:rsidRPr="00CA60FA" w14:paraId="548F5193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298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63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19F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24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6D6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4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A28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34831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C3C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502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1F3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05DD662F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45C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45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A0C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82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03E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1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CBE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7629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109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63F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3AD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2BDEBE42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DA5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678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F71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507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5C7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0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07A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597888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D4B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0D5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26BB" w14:textId="33109550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105D6E0B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BA3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986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0B2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62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A6F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8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3CC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31289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740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Rumin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8F3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9DFB" w14:textId="1E3CFEB9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50E302FE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56E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324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39D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426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3B2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4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34F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8689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72C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Rumin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FDD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91E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2507FECC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B89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056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7AE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681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BCC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8.3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9F8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95736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A11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Rumin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895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893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731B835F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987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36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34E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17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08D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3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086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74909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51A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Rumin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4AD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8454" w14:textId="2504BED3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3A94B8A7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D33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C60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406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FD5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6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304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50376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909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Rumin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383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6356" w14:textId="4219604C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42BE051D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B36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210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ADB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411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448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9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D81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6494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DD8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Rumin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181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512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413FA1D0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F43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10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A5A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020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855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2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038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349516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BF8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Rumin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C9C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BD6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5DC7D263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90C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59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624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27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65C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0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668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64249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BCA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Rumin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806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A8F6" w14:textId="62900D90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33518900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04D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924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B27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647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938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5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1A6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6706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CD1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Veillon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EBF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2411" w14:textId="4B6531DE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63336881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A34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429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082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387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663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1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C9C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110382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1FF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Veillon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518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845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750DB861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07C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920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8B9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778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734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6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1B5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75639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F3C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Veillon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205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833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1E5A60AC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495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69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677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16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2AA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3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F36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87359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BE5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Veillon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D61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ED74" w14:textId="0436E25A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3EC5FD80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5EC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730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FBC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561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460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9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3A6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618226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922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Veillon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9FD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9B1A" w14:textId="48963BDC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01BF45A0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F52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lastRenderedPageBreak/>
              <w:t>0.09453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01A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896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5D9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9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E4A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82295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3F8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Veillon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9AC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919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55066B87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BBD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4538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906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947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AED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.1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257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506943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9C1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Veillon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6E2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960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3A0A62F0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0F1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954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67D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49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09B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6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287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37076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250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Veillon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E47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C8C1" w14:textId="4683445B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7222407C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6E5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44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378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30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F38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3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93A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80093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84A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issier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AE7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1299" w14:textId="34E2444E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0ADC3B0A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CB2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11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BB6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86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64E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5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1A7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8834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952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issier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18E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86A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1FF0198E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B2F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50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A0B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9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924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2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C3C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01754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359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issier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66D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7FB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570D2F94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104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984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A71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54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371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6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FC8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50653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61F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issier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3C7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2409" w14:textId="676337BB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1C2E4085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377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59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2C3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03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1F7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8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76B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3604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494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issier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097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8CDA" w14:textId="645DE124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52053606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E01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29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DD6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93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30C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0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07E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6132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F90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issier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EEF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2B6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11A80314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5B6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54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8BF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06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3A8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8.96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5FA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66214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4CA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issier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8B7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3F0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11FF65AA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E2B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1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84A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6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F6B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8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CFC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43701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E47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issier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03D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36CE" w14:textId="0093049D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4E7DA6BC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E2A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76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0DD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45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BD8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4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EEB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7525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847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rysipelotrich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2E0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C54B" w14:textId="2324A90B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3401E1E6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67F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90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521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44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106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8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3E0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0277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050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rysipelotrich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CF9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989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25F49519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16D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726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DBC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174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28D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6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D27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6699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C2E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rysipelotrich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DCE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9B5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4C9E8CD5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A0A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06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AFF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3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5E0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6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A8E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5316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890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rysipelotrich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5C8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386D" w14:textId="5075D2B4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3B865C3F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A78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60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282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15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38C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6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327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038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F43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rysipelotrich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EA7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E24B" w14:textId="53212236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6D94EBBB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A04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28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760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13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3FB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7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206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8311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EFD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rysipelotrich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4F4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D21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4EC103F7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540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72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5EF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38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5D2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1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88F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8675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755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rysipelotrich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8B1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785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084FC981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EA7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08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482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58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864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3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C73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50843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E4D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rysipelotrich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239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D60E" w14:textId="392A5978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2DB8A1E6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1B6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366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FBF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153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04C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3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1C2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5941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30E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Fus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F55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D185" w14:textId="28B720FE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65B3C089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D27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7088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036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399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814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9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168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82543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E01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Fus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517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C87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56BFF750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430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759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35A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891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979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0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7E1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29606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B9C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Fus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F27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A92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0C753834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901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6089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1FB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419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B8D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4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083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871757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2C6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Fus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661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F41A" w14:textId="1479864B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725CBE95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E38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0739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8F1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902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0F7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0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FF2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26225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346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Fus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719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729C" w14:textId="1521B2CE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707FE7AB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5A4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653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60D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269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908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6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CAB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74411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740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Fus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BDB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879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36BEA8A1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801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5164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944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048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0C6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.6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179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56770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FB3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Fus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D87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969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1D4809AC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E6A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3002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71E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123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C32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2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4C6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51227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921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Fus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5C4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8974" w14:textId="48D54E38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27EE4D7A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DFD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456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9C4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B01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8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8F4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3126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EC6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Alcalige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72E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E998" w14:textId="3A269BD3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34BDFA40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125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lastRenderedPageBreak/>
              <w:t>0.03099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94D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99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55F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9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D37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7008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B4C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Alcalige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1EB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40C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618A3808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33C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7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356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22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D36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6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598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9775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69D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Alcalige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AEA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250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2673C5C1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6C3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69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382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98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06E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2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BFA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31627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686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Alcalige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0A5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6E8C" w14:textId="7634D38D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2D2C0858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4F3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33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8DA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84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5BB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8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497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5461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D0E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Alcalige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B98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762A" w14:textId="63A4C99F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3D6DA4FF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DEB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3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64D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524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C14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4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C8F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23518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7A9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Alcalige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308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6E1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004B5207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992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82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A18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83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4D2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.1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735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07918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A39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Alcalige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5B1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E0D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2D217CE8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99A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90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787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95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1D5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5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374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2987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4A6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Alcalige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6A2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7815" w14:textId="43D7CD46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08A573ED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A61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20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6FD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579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E12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8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532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3885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479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uccinivibrio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B48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F010" w14:textId="48EAE194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6B090F00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03F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87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15C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56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BD6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0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9B1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5451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DC4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uccinivibrio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685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5FB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156B60FA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683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73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D69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62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96C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7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0DD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2811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9CE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uccinivibrio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60E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319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4F83D06B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23D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36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0B2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948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CB4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0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A43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06053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2B9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uccinivibrio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6C7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BE5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otein)</w:t>
            </w:r>
          </w:p>
        </w:tc>
      </w:tr>
      <w:tr w:rsidR="004534AF" w:rsidRPr="00CA60FA" w14:paraId="3576A1A5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775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38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B9C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10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A0F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8.1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15B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45827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582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uccinivibrio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03B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A59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otein)</w:t>
            </w:r>
          </w:p>
        </w:tc>
      </w:tr>
      <w:tr w:rsidR="004534AF" w:rsidRPr="00CA60FA" w14:paraId="7C8AFDCE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003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656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56E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92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F81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6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92B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0617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8D6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uccinivibrio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9BD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49A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6FE2B633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B0E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548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C16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67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EE5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1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D8C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40762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BA2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uccinivibrio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BB1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1EA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0DCAD950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BD5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93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5AF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989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987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8.2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FC8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3476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43F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uccinivibrio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963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345D" w14:textId="75DCBADC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6B4FA407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798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81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E58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94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19B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0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86D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7356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3F5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nter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1CB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1A02" w14:textId="2FF990CB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451BB572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908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26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AD1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27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4D5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3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559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887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BBD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nter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413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ACE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60282CD1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BCD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79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698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722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6A8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1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16E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8685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B0C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nter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C57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288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338E4E09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435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693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2C4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558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B18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.6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7B6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3631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C4A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nter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6CD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986C" w14:textId="143493CA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55988A49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913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22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3AE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99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8C3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1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5EC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6200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323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nter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4E3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EB66" w14:textId="40167045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595C0A95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F16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84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EE6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555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C3C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5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B6F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29088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A78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nter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D90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E75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3EA85699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CF2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62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903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11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61C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7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993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03567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9F1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nter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BDA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95C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24094284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EF9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891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578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626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2C7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1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8BB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6278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5F7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nter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3C3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E2EC" w14:textId="37DDD046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5946E59D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8B8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503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C87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89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FBF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9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E29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36908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9D5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8D3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4DA1" w14:textId="538BD2AA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4AC46740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A6D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356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EBD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999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472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5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CDC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03827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15E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AF2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725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5C8685D6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D9B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335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342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25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199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3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394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0896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267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E92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AC8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10CE669A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4CB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223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F5F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978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0D5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2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2E1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93523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97A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A7D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6401" w14:textId="361D974E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3D3C5340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D0E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157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E9A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901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093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1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FA9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7759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659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957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E6BA" w14:textId="2842531E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529DD39C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846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lastRenderedPageBreak/>
              <w:t>0.02826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7E0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777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28A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4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C6B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1935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788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C9D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73A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192220CC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BE5A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1538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492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6646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13B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75E-0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365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530781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64F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4F2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C69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33DF51A3" w14:textId="77777777" w:rsidTr="004534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0E89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163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777F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728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3194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79E-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D6FA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44240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0BEE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91D2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5A12" w14:textId="07D4BF9C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</w:tbl>
    <w:p w14:paraId="2B872820" w14:textId="7CF1828D" w:rsidR="004534AF" w:rsidRPr="00CA60FA" w:rsidRDefault="004534AF" w:rsidP="0055494A">
      <w:pPr>
        <w:jc w:val="center"/>
        <w:rPr>
          <w:rFonts w:ascii="Arial" w:hAnsi="Arial" w:cs="Arial"/>
        </w:rPr>
      </w:pPr>
    </w:p>
    <w:p w14:paraId="0FAAB4C8" w14:textId="77777777" w:rsidR="00D179A9" w:rsidRPr="00CA60FA" w:rsidRDefault="00D179A9" w:rsidP="00D179A9">
      <w:pPr>
        <w:rPr>
          <w:rFonts w:ascii="Arial" w:hAnsi="Arial" w:cs="Arial"/>
        </w:rPr>
      </w:pPr>
    </w:p>
    <w:p w14:paraId="0F2C6752" w14:textId="263D1065" w:rsidR="00D179A9" w:rsidRPr="00CA60FA" w:rsidRDefault="00D179A9" w:rsidP="00D179A9">
      <w:pPr>
        <w:rPr>
          <w:rFonts w:ascii="Arial" w:hAnsi="Arial" w:cs="Arial"/>
          <w:sz w:val="20"/>
          <w:szCs w:val="20"/>
          <w:lang w:val="en-US"/>
        </w:rPr>
      </w:pPr>
      <w:r w:rsidRPr="00CA60FA">
        <w:rPr>
          <w:rFonts w:ascii="Arial" w:hAnsi="Arial" w:cs="Arial"/>
        </w:rPr>
        <w:t>Table 4B: Hierarchical Dirichlet regression model prediction values of the 'fitted' interval plots.</w:t>
      </w:r>
    </w:p>
    <w:p w14:paraId="582A5C06" w14:textId="6C19354F" w:rsidR="00D179A9" w:rsidRPr="00CA60FA" w:rsidRDefault="00D179A9" w:rsidP="0055494A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1E1EFD74" w14:textId="77777777" w:rsidR="00D179A9" w:rsidRPr="00CA60FA" w:rsidRDefault="00D179A9" w:rsidP="0055494A">
      <w:pPr>
        <w:jc w:val="center"/>
        <w:rPr>
          <w:rFonts w:ascii="Arial" w:hAnsi="Arial" w:cs="Arial"/>
          <w:sz w:val="20"/>
          <w:szCs w:val="20"/>
          <w:lang w:val="en-US"/>
        </w:rPr>
      </w:pPr>
    </w:p>
    <w:tbl>
      <w:tblPr>
        <w:tblW w:w="1146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2420"/>
        <w:gridCol w:w="1360"/>
        <w:gridCol w:w="2480"/>
      </w:tblGrid>
      <w:tr w:rsidR="004534AF" w:rsidRPr="00CA60FA" w14:paraId="45942BE7" w14:textId="77777777" w:rsidTr="00C9179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2A21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241E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Est.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5F43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Q5.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67A2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Q94.5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A2A4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Famil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B68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Sequence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851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Diet</w:t>
            </w:r>
          </w:p>
        </w:tc>
      </w:tr>
      <w:tr w:rsidR="004534AF" w:rsidRPr="00CA60FA" w14:paraId="684B0AD9" w14:textId="77777777" w:rsidTr="00C9179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1C6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7818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787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1362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AAF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7956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BC9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13643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09C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ifidobacteriacea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7A189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43C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5BFC09A1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13B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39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B74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161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202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01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328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108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9EC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ifid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E903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3A5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41380610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4B6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191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165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87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E24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3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68D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99747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8A7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ifid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5513C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77F7" w14:textId="0F6E349E" w:rsidR="004534AF" w:rsidRPr="00CA60FA" w:rsidRDefault="00D313E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7E2DB041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6AA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26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768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177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645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62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4FC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304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5E4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ifid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18A85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676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090F7DFD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9A6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19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7E1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143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314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07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C45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6416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287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ifid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A7EA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C9C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68AD0612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157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33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9BA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93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CBA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91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AC4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255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73B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ifid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741AD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F6F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6135CFCC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BE0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18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C69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165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C4A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73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016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9807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B80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ifid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216B1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3D2E" w14:textId="23D513F2" w:rsidR="004534AF" w:rsidRPr="00CA60FA" w:rsidRDefault="00D313E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7AF0856D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A6E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6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543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177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991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99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63E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646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E51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ifid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EADF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DEA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490F3AE5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969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93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F42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34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646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87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439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529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F97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ori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0EA09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DB2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20C2FE71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2C1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395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8AC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17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E4D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595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DEE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2529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38D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ori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66448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DB1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043FF378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082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719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5E2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43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57B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43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73C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45349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7BA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ori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E5BF8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A6E9" w14:textId="613E18D7" w:rsidR="004534AF" w:rsidRPr="00CA60FA" w:rsidRDefault="00D313E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34CF641C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E64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48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5D7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43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C41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968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FF2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3884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EE8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ori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6D66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4F6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64418DEC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4E6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31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A32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99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F1E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83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D40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357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328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ori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480A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DE2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59548B5E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933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935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8D5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92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90C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85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043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7603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E80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ori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8360C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AA9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4423A817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828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82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EFD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5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6FF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42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D37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718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498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ori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F3B7D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5744" w14:textId="47077E22" w:rsidR="004534AF" w:rsidRPr="00CA60FA" w:rsidRDefault="00D313E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7ACCADF7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52C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734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364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83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B63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43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FCB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70638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2D8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ori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C7A81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9E3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2681E7FA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D9C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6032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D40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5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F7F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3773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85A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84296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E88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acteroid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7FBE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CE3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47CF058E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2D1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569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ED2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56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EAC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092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A6A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13499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ACF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acteroid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2028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DDF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24F4B6DC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FFD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322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9A1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59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67F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305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13F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40507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F58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acteroid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F1F24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C81D" w14:textId="6B7829EF" w:rsidR="004534AF" w:rsidRPr="00CA60FA" w:rsidRDefault="00D313E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33A79EA1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E3D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04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D21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58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FF5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913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722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37565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BE3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acteroid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E926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89B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5294D986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5C3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lastRenderedPageBreak/>
              <w:t>0.17307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2F4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70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72D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4864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821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986445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79F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acteroid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4B72E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67F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3F61F69A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DA5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09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4F8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77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69F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82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833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40254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C89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acteroid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A42D6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BFB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4EDA0184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413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889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E1E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81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201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224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91E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6751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6DC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acteroid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FAE06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A8D6" w14:textId="66312189" w:rsidR="004534AF" w:rsidRPr="00CA60FA" w:rsidRDefault="00D313E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65305243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14C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988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BD8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5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AB3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973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992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0798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3E4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Bacteroid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0E524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67B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4DA09EBB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D2A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24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CD6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126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B5B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3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254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377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B8F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44450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F5F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4747A6C9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46F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24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8C8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14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219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02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4BC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772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451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D68DB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0B4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4271F34E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559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287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7E1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24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181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77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35D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1573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680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FE9B3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9229" w14:textId="0C3B511B" w:rsidR="004534AF" w:rsidRPr="00CA60FA" w:rsidRDefault="00D313E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04B4287C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CAF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69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E7C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119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AD4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92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78A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733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5BC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8BF66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B8D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73625BA0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C88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03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E43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187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F1C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25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788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229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719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02721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F4C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5329740E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EC5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1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3F3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131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D02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18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CBC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379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247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7922F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B5A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1B28ADFD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1E7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08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A6B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819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4CF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87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5A9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7993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C35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9FF02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7C5C" w14:textId="40BE8001" w:rsidR="004534AF" w:rsidRPr="00CA60FA" w:rsidRDefault="00D313E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36838948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913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53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975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119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AC7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75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232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581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70E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11CF9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ED7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2EF43A17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58A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585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2C8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02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13E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328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346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9097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397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ara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13737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D77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5CA00592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44D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783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E18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82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9D1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396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3E0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2174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F8C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ara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588AE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26E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635F9427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AA1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068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744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89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2F7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166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17B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0389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8A6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ara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CB000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2DB7" w14:textId="53F4BE30" w:rsidR="004534AF" w:rsidRPr="00CA60FA" w:rsidRDefault="00D313E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3F0B671E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91B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45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8C8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74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B9F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73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04A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7651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BAD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ara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22603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E79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5811616B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CCE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72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AB8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35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3BE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096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EF0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4079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CA0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ara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4D9A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286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245ECEE1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29E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13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493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3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11E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163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A5B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1819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D67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ara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2183C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160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409DDFF9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5A6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5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813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52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575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396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BDC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818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599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ara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4D899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2A62" w14:textId="47F7E7E5" w:rsidR="004534AF" w:rsidRPr="00CA60FA" w:rsidRDefault="00D313E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31A60319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1C4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255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0BA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37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545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24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600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1536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E4F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araprevot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72609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D19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23361D1B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9D1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91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4E5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179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52C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25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567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937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04D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tobaci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8D43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196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0D89AD61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494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65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488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09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93D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53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9F8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161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0AF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tobaci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4B329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00C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1FE9F819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1DB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051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715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31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F6F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105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05B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10534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187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tobaci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7BA9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FF03" w14:textId="5EA1E178" w:rsidR="004534AF" w:rsidRPr="00CA60FA" w:rsidRDefault="00D313E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0EB3D6E2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A10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17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BAD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05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018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10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64F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6370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2CE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tobaci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B147B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9D4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6DC8EBAB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5C0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78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DCF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05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F5E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71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6B2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259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79C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tobaci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8B39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873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2301AFC1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032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42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7E6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07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243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81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DE5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6028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AEB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tobaci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754BC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350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31D5010D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40E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30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A3D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05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C18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73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074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475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0C8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tobaci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279C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708A" w14:textId="3AF41DAA" w:rsidR="004534AF" w:rsidRPr="00CA60FA" w:rsidRDefault="00D313E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7536801A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1BE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31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228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19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36D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39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868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5777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101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tobaci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129E6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5B1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4E481654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58F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lastRenderedPageBreak/>
              <w:t>0.00943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98F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188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C26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6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C95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606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884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8C7B3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812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1393F692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67D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16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55F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35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64D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12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39B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834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D2E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6F44C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58D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1B04FB2A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022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55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489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37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DDA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45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928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209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3C9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808A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D76C" w14:textId="4F393976" w:rsidR="004534AF" w:rsidRPr="00CA60FA" w:rsidRDefault="00D313E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2303C798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453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62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0E7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30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B94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20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0FE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5379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5B7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FDD7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1A1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13389864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CBC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36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E4D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34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B0C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86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88A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327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37A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41B1F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639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3CBC6E1E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EEB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940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0F9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64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B1B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89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450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55605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A99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7C828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C85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71AF68FC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529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83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13B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59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00B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9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67A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2016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89D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31FA3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9094" w14:textId="7A045CCF" w:rsidR="004534AF" w:rsidRPr="00CA60FA" w:rsidRDefault="00D313E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0B15B780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88F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70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BB5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19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787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44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128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419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901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03B4A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819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61629E59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6DD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03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776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30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309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54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DA4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911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D69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uricibacte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FC422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BFD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77B692A9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ABF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28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620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8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4F9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39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B57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80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787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uricibacte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DA25B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28C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6F238FA3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44B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40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334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11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8B2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810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FE2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20563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494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uricibacte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00A1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8BD1" w14:textId="28AC96B8" w:rsidR="004534AF" w:rsidRPr="00CA60FA" w:rsidRDefault="00D313E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125596E1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61B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54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985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25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480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13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092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339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605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uricibacte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8A3D7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255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001FF28B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F24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2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850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65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50E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2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8A1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7376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0B4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uricibacte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56F08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FC7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18D65C7C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706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08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D1D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01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3D1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41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506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8461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4A3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uricibacte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16FE6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3D2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1A7A963D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CDE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643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BE8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70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711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610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86D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7526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361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uricibacte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E668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D50F" w14:textId="3CF8AEEE" w:rsidR="004534AF" w:rsidRPr="00CA60FA" w:rsidRDefault="00D313E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7621755D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6A5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42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7C3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15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4AD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19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777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012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D36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uricibacte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6BB37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AE8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6FF786FC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687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303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BA6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39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C4E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830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AB3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83259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2A4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lostrid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37B77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29A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60549A5A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63A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381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53B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99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517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793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8AA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99609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715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lostrid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17EB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9B6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7AD15845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6A0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955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67A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15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8A9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3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B8E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5990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B37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lostrid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5A8B0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F2AB" w14:textId="757D84C4" w:rsidR="004534AF" w:rsidRPr="00CA60FA" w:rsidRDefault="00D313E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01DEE619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3A3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1158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203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86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3F8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8835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7AC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355896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02C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lostrid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841E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7BE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01839383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01C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421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3D8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55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456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256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71F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6639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D5C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lostrid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E8527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8B6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68146ABF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B8C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4957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2F8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04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9B8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2914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A33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706213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997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lostrid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6C58E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7A8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57C892F0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10F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50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4C3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15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93B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068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4E8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9918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B81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lostrid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29EC9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5DB3" w14:textId="27E3C264" w:rsidR="004534AF" w:rsidRPr="00CA60FA" w:rsidRDefault="00D313E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48E0956A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E53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8423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5BA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39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F18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6129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964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074562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5A9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Clostrid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5A69D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10C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2587C9F3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D08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919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E71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42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518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282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638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26132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612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hnospi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C1DB9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7E6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20649150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404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2909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A4D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38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4C5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092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215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47558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AC8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hnospi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1840B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4A2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6FCF38F5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670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4637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586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85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685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2755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A90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65529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0A3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hnospi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616E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9E56" w14:textId="4ACAE143" w:rsidR="004534AF" w:rsidRPr="00CA60FA" w:rsidRDefault="00D313E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092D6940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088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07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619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50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8E0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571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C13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5974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366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hnospi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B0C85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9C2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3151952D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710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lastRenderedPageBreak/>
              <w:t>0.10822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E20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99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A00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096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0DA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26060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A8E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hnospi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D84D7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3DE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345C3178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9E4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8208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468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E4D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6021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E0E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045839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892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hnospi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FA6F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06A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6B808496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A06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2741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B17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82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DDF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900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AA4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46611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DD5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hnospi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1ECB4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D0E9" w14:textId="36488E8B" w:rsidR="004534AF" w:rsidRPr="00CA60FA" w:rsidRDefault="00D313E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13413DB2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57C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465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DBF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2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2DF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698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00E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33134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2D4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Lachnospir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D05C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0B4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4CE2D021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912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69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8DE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35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107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64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8F0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2831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C59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F525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FD4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1A47E3A7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706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588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222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44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EA4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761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CE8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4860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ED3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9D878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AA6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29774144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3F2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999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B1E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46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CD7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69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AF3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57569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A2F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4D5FA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ABA2" w14:textId="155C86EC" w:rsidR="004534AF" w:rsidRPr="00CA60FA" w:rsidRDefault="00D313E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3992BBBC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984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907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EB8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40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565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88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300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73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44C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273DA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859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18D1DC6F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F8E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89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CAE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82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8AE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03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076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7325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95B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DFABB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F06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1727F014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595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597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BE8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64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718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727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0C4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5296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ABE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897C6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B5C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483C187B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FAD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48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FB0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03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0AD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94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FA9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57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D9A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5071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3AF9" w14:textId="1CBC9C61" w:rsidR="004534AF" w:rsidRPr="00CA60FA" w:rsidRDefault="006775C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5BC3BCDC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FF1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05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48D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61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082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96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FA5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3728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AA1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FE1D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B26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410962C3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1A8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984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F91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01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18C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56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8F8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9766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4D1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5E898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C4F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175ACAEA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AD6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92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1F9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28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BA6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40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AD0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20776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B47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D4372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C6C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6ADDAE89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334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495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BE9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48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0B8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52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6EB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40428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7A0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74625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90ED" w14:textId="32E6DE44" w:rsidR="004534AF" w:rsidRPr="00CA60FA" w:rsidRDefault="006775C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6FB8570D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A0D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628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9D9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34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62A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038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6E5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3565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F3D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63B4A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6F4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2A020BC3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808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22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05E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37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EA8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5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14E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1457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F12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E9D2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18B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40ADD6FD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106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68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341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9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DC5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21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308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70064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727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3A9A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5F9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4E21AF12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704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44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B28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64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CC1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930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C51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42323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777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632E8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D002" w14:textId="65E7DB8B" w:rsidR="004534AF" w:rsidRPr="00CA60FA" w:rsidRDefault="006775C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4ECE83BB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374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71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94A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51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C03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243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710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28769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BC7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Peptostrept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F9ED2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315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000DAC4D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8E6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03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D2D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80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47E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62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ED5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7976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F19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Rumin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8BA5D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F25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5C2FE285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B32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310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CD5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13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5DF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356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8A4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3064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AEB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Rumin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52A18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A11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683034BD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E92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091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3E2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1E1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023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093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19917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46B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Rumin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58E23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D668" w14:textId="0B14BBB8" w:rsidR="004534AF" w:rsidRPr="00CA60FA" w:rsidRDefault="006775C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30DF2DFA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122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49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0D5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0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1AF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92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728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6077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C95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Rumin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E6FB8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081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5163D6C2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9E9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079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1D3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18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4FE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1206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F5A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1076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21F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Rumin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5D48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354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2179E781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B4F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162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E4B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22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CFF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208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540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18359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481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Rumin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64A49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604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7474B03B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F3A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128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A1C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92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7EB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895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351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4219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573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Rumin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62C2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7C5C" w14:textId="7A62F1B9" w:rsidR="004534AF" w:rsidRPr="00CA60FA" w:rsidRDefault="006775C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6264F116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CD5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61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002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80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F26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87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B31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978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200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Ruminococc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1C2F2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45C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05DE6AA0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BF7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lastRenderedPageBreak/>
              <w:t>0.049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313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72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1EA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863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142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00419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EEB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Veillon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7EF2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098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6BD8BBEE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2E0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41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9B5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80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EF1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723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E55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317756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76C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Veillon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F1816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74E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50F6DDC1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81D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894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C9A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45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0C1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422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B53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4461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5B3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Veillon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4B1AC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72E1" w14:textId="77645707" w:rsidR="004534AF" w:rsidRPr="00CA60FA" w:rsidRDefault="006775C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3FAA98F8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21E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98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B79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81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14C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15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69A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379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884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Veillon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FB1C3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A52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2A5D8768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26B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692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A18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19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CBA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235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BF2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18287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3F6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Veillon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3CB63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A39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600D961A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6E2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472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CCE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25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8CD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864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D70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1426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BC4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Veillon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3CDBC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780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5AEE51CA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583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4560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DCC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67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0EF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2566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EED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65964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BBC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Veillon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90210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CBD4" w14:textId="40233B4E" w:rsidR="004534AF" w:rsidRPr="00CA60FA" w:rsidRDefault="006775C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10DB0DB5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A10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915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546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97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B83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51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991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73936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98D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Veillon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649C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B4C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344B9D19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981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68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B0A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43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90E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98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90C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793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742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issier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8566D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426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4D2A089A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919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13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089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184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BF0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40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790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2389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0DE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issier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4C32E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F6A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52986891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E9C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50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CF2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187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3D7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69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16A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643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566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issier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2223F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0C01" w14:textId="7864BF87" w:rsidR="004534AF" w:rsidRPr="00CA60FA" w:rsidRDefault="006775C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7B9CBDC4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533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969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95A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0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5A1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15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510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80587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A0B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issier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0222C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3DF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71CB9616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048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67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D64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22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4C1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39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C4F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4817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949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issier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105D8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954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015C6061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CD5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27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6C7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174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776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67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D0F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2409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254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issier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F8E9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9A9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6F0AB2E6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297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64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142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182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907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91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D1D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727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AF1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issier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154B8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D7E8" w14:textId="4E1607E9" w:rsidR="004534AF" w:rsidRPr="00CA60FA" w:rsidRDefault="006775C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01B897DC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16A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22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745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21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F03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26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804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8859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B9A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Tissierell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49D6D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203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29A00D1E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824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80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AFD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06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B7F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17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C8B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993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C91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rysipelotrich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917E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E5F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08EC0FD1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051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76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873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23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1BD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84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29E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1607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118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rysipelotrich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0751F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50F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65176E38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709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731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E68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5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1C1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68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789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6544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6D4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rysipelotrich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0F4BF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BA72" w14:textId="60A01BD8" w:rsidR="004534AF" w:rsidRPr="00CA60FA" w:rsidRDefault="006775C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7C9B35EE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4D2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04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F5A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50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F65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67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4C0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5891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F80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rysipelotrich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54B03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AE2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13EA682B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DFE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70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5EE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3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E64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62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49D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3954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A5F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rysipelotrich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DB6D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51B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4D7C63C6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042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38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01E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91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90D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38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E38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7859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0CC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rysipelotrich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BE505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AF4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08E7CA76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72E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88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F44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92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5AF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8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38B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4025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61D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rysipelotrich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7A3B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333F" w14:textId="687A07DC" w:rsidR="004534AF" w:rsidRPr="00CA60FA" w:rsidRDefault="006775C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5BDA287E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CAC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995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6A8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68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409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34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C2C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1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5C6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rysipelotrich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8942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15E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4CBE87FA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40F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3638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143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14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11F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1075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3E9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625498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3AF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Fus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0CB3A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ED2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2D051B2B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573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7126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9BB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99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E20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4936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91F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9393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7FE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Fus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C480F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19A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26948BCE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06C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740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0B8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47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209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578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870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9720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4F3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Fus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1AA62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516C" w14:textId="2247DA10" w:rsidR="004534AF" w:rsidRPr="00CA60FA" w:rsidRDefault="006775C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67E05FE4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231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6056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3D1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55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3CC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3428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523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86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037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Fus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A2ACE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9DA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437E44AD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A5A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lastRenderedPageBreak/>
              <w:t>0.20738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491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91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C56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8210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CB0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33370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61E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Fus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6CACE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75B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70EE12C2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6E1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6491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995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26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536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4247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7EF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879167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F26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Fus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43E1A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E97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11815A48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9F1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5201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8CD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66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23F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3053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8B3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74078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E0A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Fus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E04EA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D475" w14:textId="4BB15004" w:rsidR="004534AF" w:rsidRPr="00CA60FA" w:rsidRDefault="006775C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08F1DC52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447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3025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479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47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8AA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0461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D22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572058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408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Fus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8ADF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FA0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3ED64F99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F51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458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D2F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30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41F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43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69F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33875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078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Alcalige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30244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883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5A7084DF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665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58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F59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87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8CF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0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095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8734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3DF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Alcalige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66901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936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1518685C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508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781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2BF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60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D77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912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A80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71192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272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Alcalige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ABAF2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368B" w14:textId="76D888F2" w:rsidR="004534AF" w:rsidRPr="00CA60FA" w:rsidRDefault="006775C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10015C3B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609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55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8D6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38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7F0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42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2F1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2477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5F2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Alcalige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3190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2FA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66443F5D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F90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1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96B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05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03C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45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DBD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8607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304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Alcalige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FF81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795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763B2F27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C74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67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99C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16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779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3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22E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522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1CA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Alcalige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094FD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1AD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4591CFD0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E51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92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F81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11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9E8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64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255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9856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557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Alcalige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50832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6A75" w14:textId="7012514C" w:rsidR="004534AF" w:rsidRPr="00CA60FA" w:rsidRDefault="006775C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30354521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391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88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77E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51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99C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55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9F6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7722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5E2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Alcalige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1F0A7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458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50529940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CAD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27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A1B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10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2D9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99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FB1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118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FB3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uccinivibrio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025BB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B3E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7C12850C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164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2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561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71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A85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63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FDE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7550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200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uccinivibrio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159F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C20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635E1660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282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87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3CB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659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72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5BF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5858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4A0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uccinivibrio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EDA75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A87A" w14:textId="05220ABA" w:rsidR="004534AF" w:rsidRPr="00CA60FA" w:rsidRDefault="006775C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3BD6B95D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5AB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28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B8E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5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60D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43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1FC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5745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19A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uccinivibrio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2D4DA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B5D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3870F11E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059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41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65C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38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105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75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57B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17678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8C6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uccinivibrio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F5513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54A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17111D4F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E80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58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715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70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49E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53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169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118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FD7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uccinivibrio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58B3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0C3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68788CF8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2C6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55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427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63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B1A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78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545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48576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A2E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uccinivibrio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25854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F82B" w14:textId="1DD97D9C" w:rsidR="004534AF" w:rsidRPr="00CA60FA" w:rsidRDefault="006775C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563CD6FD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EFF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17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C9D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94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572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079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5EA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2269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52C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Succinivibrion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00CE4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2FF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636D26FC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88B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88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C86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70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A48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2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C71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71055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23A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nter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DFB24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59B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3C50A8FF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796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07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0E7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71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4E3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40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225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72975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96E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nter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57688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8B0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24CB079D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23D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47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BE5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46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B63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96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648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393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142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nter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58902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5261" w14:textId="1AD51711" w:rsidR="004534AF" w:rsidRPr="00CA60FA" w:rsidRDefault="006775C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05B03B09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EA9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724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E43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56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179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711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838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7987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B35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nter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A41D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B88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6C9BADB1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84E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25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D04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18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2F8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46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171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650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D1A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nter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6DAB6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E0B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7A129975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42E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96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9B0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27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A3C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51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9D8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11569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1F5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nter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37FC6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1DC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101F9242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1DD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35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3A3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3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34A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30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426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0266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616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nter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99BEC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C223" w14:textId="42E8C116" w:rsidR="004534AF" w:rsidRPr="00CA60FA" w:rsidRDefault="006775C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79783F8A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A3C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89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CCC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03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C79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799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B92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046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DED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nterobacteriace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6EB77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515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6C9FB125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7A6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lastRenderedPageBreak/>
              <w:t>0.03501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C99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33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74B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65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CE2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3746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713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58879E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AD4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4D87C467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BA4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364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D82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17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B17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565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50A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2088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381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A966A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343B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6946B176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7EC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28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9C0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06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E5A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508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41C3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1325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A69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92A78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E5B8" w14:textId="322C896B" w:rsidR="004534AF" w:rsidRPr="00CA60FA" w:rsidRDefault="006775C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5B2671FB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F21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218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C16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06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BD8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30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8CF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05556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735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27C71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CB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718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  <w:tr w:rsidR="004534AF" w:rsidRPr="00CA60FA" w14:paraId="4E2D4924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828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178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2E70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1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5DE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87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FB67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03305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81F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BCFCE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585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aseline (High-Protein)</w:t>
            </w:r>
          </w:p>
        </w:tc>
      </w:tr>
      <w:tr w:rsidR="004534AF" w:rsidRPr="00CA60FA" w14:paraId="60996F6B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B8C1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833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934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474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3DAC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04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F8FA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6289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74A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68D85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AD1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ydrolyzed</w:t>
            </w:r>
          </w:p>
        </w:tc>
      </w:tr>
      <w:tr w:rsidR="004534AF" w:rsidRPr="00CA60FA" w14:paraId="22CCEA3F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43A9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0760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3062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0410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F9B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3781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B53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841696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7B29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4BAA39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C86E" w14:textId="36F374F8" w:rsidR="004534AF" w:rsidRPr="00CA60FA" w:rsidRDefault="006775CD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High-insoluble Fiber</w:t>
            </w:r>
          </w:p>
        </w:tc>
      </w:tr>
      <w:tr w:rsidR="004534AF" w:rsidRPr="00CA60FA" w14:paraId="064AE87D" w14:textId="77777777" w:rsidTr="00C917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334E6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315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1365D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5107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F93A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43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16AD5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88184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C2114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E2D8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CA</w:t>
            </w:r>
          </w:p>
        </w:tc>
        <w:tc>
          <w:tcPr>
            <w:tcW w:w="24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457F" w14:textId="77777777" w:rsidR="004534AF" w:rsidRPr="00CA60FA" w:rsidRDefault="004534AF" w:rsidP="0055494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CA60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Washout (High-Protein)</w:t>
            </w:r>
          </w:p>
        </w:tc>
      </w:tr>
    </w:tbl>
    <w:p w14:paraId="5A02BE8D" w14:textId="77777777" w:rsidR="004534AF" w:rsidRPr="00CA60FA" w:rsidRDefault="004534AF" w:rsidP="00FE7A90">
      <w:pPr>
        <w:rPr>
          <w:rFonts w:ascii="Arial" w:hAnsi="Arial" w:cs="Arial"/>
          <w:sz w:val="20"/>
          <w:szCs w:val="20"/>
          <w:lang w:val="en-US"/>
        </w:rPr>
      </w:pPr>
    </w:p>
    <w:sectPr w:rsidR="004534AF" w:rsidRPr="00CA60FA" w:rsidSect="004534A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4AF"/>
    <w:rsid w:val="000A2608"/>
    <w:rsid w:val="00133802"/>
    <w:rsid w:val="001939B4"/>
    <w:rsid w:val="00193BD1"/>
    <w:rsid w:val="00203B53"/>
    <w:rsid w:val="0025070F"/>
    <w:rsid w:val="002B3396"/>
    <w:rsid w:val="0031327E"/>
    <w:rsid w:val="00372455"/>
    <w:rsid w:val="00383B06"/>
    <w:rsid w:val="003A1273"/>
    <w:rsid w:val="00442F88"/>
    <w:rsid w:val="004534AF"/>
    <w:rsid w:val="00493101"/>
    <w:rsid w:val="004E34A4"/>
    <w:rsid w:val="004F5E52"/>
    <w:rsid w:val="00504394"/>
    <w:rsid w:val="005246D3"/>
    <w:rsid w:val="0055494A"/>
    <w:rsid w:val="00561C85"/>
    <w:rsid w:val="005752BF"/>
    <w:rsid w:val="00641363"/>
    <w:rsid w:val="00666539"/>
    <w:rsid w:val="006775CD"/>
    <w:rsid w:val="006F0D5B"/>
    <w:rsid w:val="00735BBC"/>
    <w:rsid w:val="007C4FE7"/>
    <w:rsid w:val="00804F3B"/>
    <w:rsid w:val="00854356"/>
    <w:rsid w:val="008A6B51"/>
    <w:rsid w:val="009711F0"/>
    <w:rsid w:val="009C1DB6"/>
    <w:rsid w:val="009C2B83"/>
    <w:rsid w:val="00A7700A"/>
    <w:rsid w:val="00AB2EC2"/>
    <w:rsid w:val="00AE74E7"/>
    <w:rsid w:val="00AF2122"/>
    <w:rsid w:val="00AF63D7"/>
    <w:rsid w:val="00B21496"/>
    <w:rsid w:val="00B32C90"/>
    <w:rsid w:val="00B77E97"/>
    <w:rsid w:val="00BF7243"/>
    <w:rsid w:val="00C03593"/>
    <w:rsid w:val="00C91791"/>
    <w:rsid w:val="00CA60FA"/>
    <w:rsid w:val="00CB1299"/>
    <w:rsid w:val="00CC008A"/>
    <w:rsid w:val="00CC312F"/>
    <w:rsid w:val="00D179A9"/>
    <w:rsid w:val="00D230A2"/>
    <w:rsid w:val="00D310C4"/>
    <w:rsid w:val="00D313ED"/>
    <w:rsid w:val="00D958D9"/>
    <w:rsid w:val="00DD6D0E"/>
    <w:rsid w:val="00E27447"/>
    <w:rsid w:val="00E458C2"/>
    <w:rsid w:val="00E85BA9"/>
    <w:rsid w:val="00F11DC7"/>
    <w:rsid w:val="00F62833"/>
    <w:rsid w:val="00FC04EA"/>
    <w:rsid w:val="00FE6940"/>
    <w:rsid w:val="00FE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ECB64"/>
  <w15:chartTrackingRefBased/>
  <w15:docId w15:val="{17A18F0A-1E31-CE47-92AB-E5D66E46B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3</Pages>
  <Words>4260</Words>
  <Characters>24288</Characters>
  <Application>Microsoft Office Word</Application>
  <DocSecurity>0</DocSecurity>
  <Lines>202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tinez Lopez</dc:creator>
  <cp:keywords/>
  <dc:description/>
  <cp:lastModifiedBy>Lina Martinez Lopez</cp:lastModifiedBy>
  <cp:revision>4</cp:revision>
  <dcterms:created xsi:type="dcterms:W3CDTF">2021-04-28T04:18:00Z</dcterms:created>
  <dcterms:modified xsi:type="dcterms:W3CDTF">2021-04-30T10:43:00Z</dcterms:modified>
</cp:coreProperties>
</file>